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882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127"/>
        <w:gridCol w:w="746"/>
        <w:gridCol w:w="661"/>
        <w:gridCol w:w="196"/>
        <w:gridCol w:w="2083"/>
        <w:gridCol w:w="745"/>
        <w:gridCol w:w="661"/>
        <w:gridCol w:w="196"/>
        <w:gridCol w:w="2224"/>
        <w:gridCol w:w="745"/>
        <w:gridCol w:w="661"/>
        <w:gridCol w:w="196"/>
        <w:gridCol w:w="2225"/>
        <w:gridCol w:w="745"/>
        <w:gridCol w:w="678"/>
      </w:tblGrid>
      <w:tr w:rsidR="000D3758" w:rsidRPr="00416CB1" w14:paraId="57BBCEFE" w14:textId="77777777" w:rsidTr="00DE2D93">
        <w:trPr>
          <w:trHeight w:val="270"/>
        </w:trPr>
        <w:tc>
          <w:tcPr>
            <w:tcW w:w="15882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FBE8" w14:textId="77777777" w:rsidR="000D3758" w:rsidRPr="00C0067D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bookmarkStart w:id="0" w:name="_GoBack" w:colFirst="0" w:colLast="7"/>
            <w:r w:rsidRPr="00C00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ry Table 3.</w:t>
            </w:r>
            <w:r w:rsidRPr="00C0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ignificant correlations between SPARC, demographics and functional variables.</w:t>
            </w:r>
          </w:p>
        </w:tc>
      </w:tr>
      <w:bookmarkEnd w:id="0"/>
      <w:tr w:rsidR="000D3758" w:rsidRPr="00416CB1" w14:paraId="41ABD5F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CB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47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4A4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63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75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42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750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DD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DCB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8AB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1DC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42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E1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7B5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D6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53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  <w:tr w:rsidR="000D3758" w:rsidRPr="000D3758" w14:paraId="7AB10F6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328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it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tan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75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4AD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F08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44E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8E08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360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E5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B90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2E6C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96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52F3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0D3758" w:rsidRPr="000D3758" w14:paraId="0643979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45E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D0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2594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7E3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3A4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35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2DD6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3AF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A5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4D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E08E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901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6AF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96E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BC83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C80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0D3758" w:rsidRPr="000D3758" w14:paraId="49B28FB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75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25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C7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51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33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2D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E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93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490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AD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F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71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9A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16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4C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8C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</w:tr>
      <w:tr w:rsidR="000D3758" w:rsidRPr="000D3758" w14:paraId="236866F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38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B4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EA0" w14:textId="77777777" w:rsidR="000D3758" w:rsidRPr="000D3758" w:rsidRDefault="000D3758" w:rsidP="000D3758">
            <w:pPr>
              <w:spacing w:after="0" w:line="240" w:lineRule="auto"/>
              <w:ind w:left="-207" w:firstLine="207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B3E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893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E4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06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68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5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FC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E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B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87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41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E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77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7DEE0E3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8F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4A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93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10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1B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B9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76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A8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9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C9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9D6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4B3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1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5F5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8A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BC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598381C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20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A3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BE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98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CE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E07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69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75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1FC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E6A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C58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68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B9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AC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5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714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7488AC2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9D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0D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2B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5B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254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CC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5D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03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ED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01D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CD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28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DC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B74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9F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1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149BA13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787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A2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28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B9B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0DC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DA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28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0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10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A0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213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29C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9C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12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C7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B7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7</w:t>
            </w:r>
          </w:p>
        </w:tc>
      </w:tr>
      <w:tr w:rsidR="000D3758" w:rsidRPr="000D3758" w14:paraId="73646572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C0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D31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63E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4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84D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C4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174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5F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FF2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0B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56F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2F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453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0C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0F9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C0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</w:tr>
      <w:tr w:rsidR="000D3758" w:rsidRPr="000D3758" w14:paraId="36006972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1A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B5A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B81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292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1B4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EE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ADF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00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EE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6EF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2B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5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5A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EF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5A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61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5052F9A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133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951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A6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61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17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326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0A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83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B0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1EA" w14:textId="39499E94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1B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71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F7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8FB" w14:textId="7A974D5B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73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F8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8</w:t>
            </w:r>
          </w:p>
        </w:tc>
      </w:tr>
      <w:tr w:rsidR="000D3758" w:rsidRPr="000D3758" w14:paraId="61E1111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35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018" w14:textId="62837FBF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6C7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4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10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FF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98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BF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B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DD3C" w14:textId="58555374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CA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CA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B2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74D" w14:textId="042AD76E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3B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1AD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</w:tr>
      <w:tr w:rsidR="000D3758" w:rsidRPr="000D3758" w14:paraId="202F9C4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12D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57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987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B4A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C5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7F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B5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EE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3FF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0D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4F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BD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A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05B" w14:textId="54B378B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C4D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5F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5</w:t>
            </w:r>
          </w:p>
        </w:tc>
      </w:tr>
      <w:tr w:rsidR="000D3758" w:rsidRPr="000D3758" w14:paraId="3E8D31C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CB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04E6" w14:textId="7273E0C9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AE2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6D7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01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FB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CC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A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F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238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DB9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39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85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199" w14:textId="1C466C3F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5BB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F9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</w:tr>
      <w:tr w:rsidR="000D3758" w:rsidRPr="000D3758" w14:paraId="2F2DF98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8A6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B0F" w14:textId="6A2D99D8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A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34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BD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659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107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6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B1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75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5DF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DD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BD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1EC" w14:textId="62D18E21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2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5A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1</w:t>
            </w:r>
          </w:p>
        </w:tc>
      </w:tr>
      <w:tr w:rsidR="000D3758" w:rsidRPr="000D3758" w14:paraId="534CF4E7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F2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657F" w14:textId="436DE66C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32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36A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D6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02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AB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E99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E6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14E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11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3E8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63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AC79" w14:textId="028FD456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980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A73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6</w:t>
            </w:r>
          </w:p>
        </w:tc>
      </w:tr>
      <w:tr w:rsidR="000D3758" w:rsidRPr="000D3758" w14:paraId="1BFFB3E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3A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11E" w14:textId="589E13E4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60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07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A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5B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D8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EB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72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38F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6F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57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C0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FA11" w14:textId="685E39DE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29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CC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01F7A49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51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365" w14:textId="62EA7BD9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EF7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5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F4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BD7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8C6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82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D8D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A1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74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C4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D4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FF8" w14:textId="5184A296" w:rsidR="000D3758" w:rsidRPr="000D375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B0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DC4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</w:tr>
      <w:tr w:rsidR="000D3758" w:rsidRPr="000D3758" w14:paraId="0F5CD46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1BC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DC5" w14:textId="052E792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58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8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062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00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D12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E6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9F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20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4A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5C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B42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9FB" w14:textId="05E5874F" w:rsidR="000D3758" w:rsidRPr="000D375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58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3AA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</w:tr>
      <w:tr w:rsidR="000D3758" w:rsidRPr="000D3758" w14:paraId="4F442C9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AAE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A6E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6B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65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48D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90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7C5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05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E2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CF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58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B5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B5F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99E1" w14:textId="68E3CABC" w:rsidR="000D3758" w:rsidRPr="000D375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6F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CC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</w:tr>
      <w:tr w:rsidR="000D3758" w:rsidRPr="000D3758" w14:paraId="27AA0E0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0D6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84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FAC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4D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71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4A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B6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3C5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5C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9A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F3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A1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C89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06F9" w14:textId="76A667AA" w:rsidR="000D3758" w:rsidRPr="000D375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8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91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</w:tr>
      <w:tr w:rsidR="000D3758" w:rsidRPr="000D3758" w14:paraId="21E695A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97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86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27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67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55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D6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B5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6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DD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644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C1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4F1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32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4C2" w14:textId="0B925D6C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</w:t>
            </w:r>
            <w:r w:rsidR="00416C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SE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60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8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</w:tr>
      <w:tr w:rsidR="000D3758" w:rsidRPr="000D3758" w14:paraId="6F138BF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17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BE2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F7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20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BA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923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40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75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07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9A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AA0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38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05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B77" w14:textId="3FB7644E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</w:t>
            </w:r>
            <w:r w:rsidR="00416C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SE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7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E5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7</w:t>
            </w:r>
          </w:p>
        </w:tc>
      </w:tr>
      <w:tr w:rsidR="000D3758" w:rsidRPr="000D3758" w14:paraId="6E1A54AC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6B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2B8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CD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64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00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29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B8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37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D6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B3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65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A1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73D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0D59" w14:textId="2ACDBC3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</w:t>
            </w:r>
            <w:r w:rsidR="00416C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SE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F9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2C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</w:tr>
      <w:tr w:rsidR="000D3758" w:rsidRPr="000D3758" w14:paraId="734DB9E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F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79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DC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2B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20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EE2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CC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E2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E97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A09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9DF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30D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A5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EA5" w14:textId="5CC6CE1D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</w:t>
            </w:r>
            <w:r w:rsidR="00416CB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SE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0B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C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8</w:t>
            </w:r>
          </w:p>
        </w:tc>
      </w:tr>
      <w:tr w:rsidR="00DE2D93" w:rsidRPr="000D3758" w14:paraId="6BB5E00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5FD7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6B23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E1C0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59E5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632E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D660" w14:textId="77777777" w:rsidR="00DE2D93" w:rsidRPr="000D3758" w:rsidRDefault="00DE2D93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C6B8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29E7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7172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C376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3D51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1B49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B352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333F" w14:textId="77777777" w:rsidR="00DE2D93" w:rsidRPr="000D3758" w:rsidRDefault="00DE2D93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C549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73B5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0D3758" w:rsidRPr="000D3758" w14:paraId="707D490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29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al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67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1379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DD8E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46D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6B4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B65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76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06A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35C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738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0E0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0D3758" w:rsidRPr="000D3758" w14:paraId="7497F74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E15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2B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BA47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E2D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98D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27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C083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297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BA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267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2416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2CF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84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10E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E1E3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852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0D3758" w:rsidRPr="000D3758" w14:paraId="060062B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37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82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560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11C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55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2E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CF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CD3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CAF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F8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E28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8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29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3A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4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E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527E8EE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6A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AC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DE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22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1B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DB1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3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971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7D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E3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F0B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67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0A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2E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615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79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2BFCF35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F6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D02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10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D6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84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9A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88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E1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70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7A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D9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84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4E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AD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202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B5B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3A189DC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F1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9D8" w14:textId="77777777" w:rsidR="000D3758" w:rsidRPr="000D3758" w:rsidRDefault="00DB03AC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R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E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52F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73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5C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D8E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6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994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52D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D9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01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16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64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C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12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</w:tr>
      <w:tr w:rsidR="000D3758" w:rsidRPr="000D3758" w14:paraId="508F9A2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0E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BC63" w14:textId="77777777" w:rsidR="000D3758" w:rsidRPr="000D3758" w:rsidRDefault="00DB03AC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R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17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15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2B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AA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AF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9A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A0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FE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110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1E6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54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ECD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1A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4D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</w:tr>
      <w:tr w:rsidR="000D3758" w:rsidRPr="000D3758" w14:paraId="44572AA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AE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910D" w14:textId="222D48EA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97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125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5B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4A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B5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3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55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AD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A4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4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70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A73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FA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7A8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</w:tr>
      <w:tr w:rsidR="000D3758" w:rsidRPr="000D3758" w14:paraId="61EDE92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B13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A70" w14:textId="32C3F225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44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58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2E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4D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D6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C5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9D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F5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6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E6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E7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47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E0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85A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5</w:t>
            </w:r>
          </w:p>
        </w:tc>
      </w:tr>
      <w:tr w:rsidR="000D3758" w:rsidRPr="000D3758" w14:paraId="452DD10D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6D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390" w14:textId="34B22F0E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F5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9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147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22D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EE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0C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20F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904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B6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72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12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32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C3D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1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</w:tr>
      <w:tr w:rsidR="000D3758" w:rsidRPr="000D3758" w14:paraId="0564A6C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A6E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B30" w14:textId="6F694613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02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8E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26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B9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0D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45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746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6D7C" w14:textId="5C6F721D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E4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58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A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3E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2F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74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</w:tr>
      <w:tr w:rsidR="000D3758" w:rsidRPr="000D3758" w14:paraId="6359B88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3F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A7F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E0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A0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B9B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C3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B7E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74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01F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7EC" w14:textId="3A79AEBB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A5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D59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2DE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858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C1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C9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7</w:t>
            </w:r>
          </w:p>
        </w:tc>
      </w:tr>
      <w:tr w:rsidR="000D3758" w:rsidRPr="000D3758" w14:paraId="5333C62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A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60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74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5DC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49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16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A3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A3C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C6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2C1" w14:textId="693120DC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26C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D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01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B93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87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0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3</w:t>
            </w:r>
          </w:p>
        </w:tc>
      </w:tr>
      <w:tr w:rsidR="000D3758" w:rsidRPr="000D3758" w14:paraId="13E7563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DF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80A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680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61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E7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72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D7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438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B8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2388" w14:textId="1CC68B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ED4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75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F68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17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6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D8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</w:tr>
      <w:tr w:rsidR="000D3758" w:rsidRPr="000D3758" w14:paraId="2DCC836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E8A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76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E0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14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C9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B59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29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8F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C54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858" w14:textId="07E10B28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26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5B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69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C4A" w14:textId="51DE0A66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91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B60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</w:tr>
      <w:tr w:rsidR="000D3758" w:rsidRPr="000D3758" w14:paraId="2A149F0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3D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9F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B48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6B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11B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95C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010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34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F86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4EE" w14:textId="5F75B67A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CC5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E85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0BD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CAA" w14:textId="0276C8CF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58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F4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0</w:t>
            </w:r>
          </w:p>
        </w:tc>
      </w:tr>
      <w:tr w:rsidR="000D3758" w:rsidRPr="000D3758" w14:paraId="7FF388C2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B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51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481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8A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21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CE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A51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A6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AD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EF34" w14:textId="41E641F5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7D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AE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CE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3F44" w14:textId="4FDC232D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12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8F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</w:tr>
      <w:tr w:rsidR="000D3758" w:rsidRPr="000D3758" w14:paraId="46CDBD5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810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BE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E3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26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BAD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5AE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D0C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8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E7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F082" w14:textId="397D33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D5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7D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4F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C87" w14:textId="330E77FA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DB03AC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827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89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9</w:t>
            </w:r>
          </w:p>
        </w:tc>
      </w:tr>
      <w:tr w:rsidR="000D3758" w:rsidRPr="000D3758" w14:paraId="16F68B7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91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E5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03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0A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CC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93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1A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CA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45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EE02" w14:textId="132C1F72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26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12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74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3046" w14:textId="014746C9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3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E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1</w:t>
            </w:r>
          </w:p>
        </w:tc>
      </w:tr>
      <w:tr w:rsidR="000D3758" w:rsidRPr="000D3758" w14:paraId="513A4DB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89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337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FD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6D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1A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D44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31E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7F2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36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FC06" w14:textId="1EBF0945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15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B8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CB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78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26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6F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DE2D93" w:rsidRPr="000D3758" w14:paraId="2FE0F19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87CE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C77E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2EEE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0122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3051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91C2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9378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542F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7701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125E" w14:textId="77777777" w:rsidR="00DE2D93" w:rsidRPr="000D3758" w:rsidRDefault="00DE2D93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720B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FE4A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451C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100C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8422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FC25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23D4761D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84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r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DF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2D1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FF4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04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18E5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E402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9E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16BD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D64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00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932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0D3758" w:rsidRPr="000D3758" w14:paraId="48937D1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ECEF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1B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A1F6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5D9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5F9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F0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0273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F4D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1C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99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6E77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7F1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16C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B7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AE26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C85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0D3758" w:rsidRPr="000D3758" w14:paraId="1CE2592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8B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CDD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A94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96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F1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91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94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D06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1F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94A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77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14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1A9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E6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EE9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B2C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</w:tr>
      <w:tr w:rsidR="000D3758" w:rsidRPr="000D3758" w14:paraId="2E73BC5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8F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79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87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12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9E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516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2F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23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57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D4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A8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3E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1D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66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15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5A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39DB112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F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436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F7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19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6D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4A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0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AF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8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19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7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A8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48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A04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2C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528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</w:tr>
      <w:tr w:rsidR="000D3758" w:rsidRPr="000D3758" w14:paraId="53DC4E5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F8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8E8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D93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81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6E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17F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58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5E7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D6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0D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B2A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2D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F6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348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921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93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</w:tr>
      <w:tr w:rsidR="000D3758" w:rsidRPr="000D3758" w14:paraId="4DCD75D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1D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EF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29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228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34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BA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8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A1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0FD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A3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66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07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B1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982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2C9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D3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05605E4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67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D9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B2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02F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9C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26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F6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1D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4C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44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1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11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DF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AD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7F1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53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</w:tr>
      <w:tr w:rsidR="000D3758" w:rsidRPr="000D3758" w14:paraId="1ECE420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E2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7D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72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A6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907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FA2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298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4B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4F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F6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2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76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90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59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13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0CC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2239E1D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7F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2A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C2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44D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6FD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DB2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5D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05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A44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28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8B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F79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0B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CD7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E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5BF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6263C0D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75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A1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B65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08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18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F4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714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72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DD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44B" w14:textId="21D3600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858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1E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E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8A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7B6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B6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6</w:t>
            </w:r>
          </w:p>
        </w:tc>
      </w:tr>
      <w:tr w:rsidR="000D3758" w:rsidRPr="000D3758" w14:paraId="1064E7C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01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119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D1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C1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073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CD0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B2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E3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BD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EE4" w14:textId="4517BCB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DE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57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761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B1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39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AD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0</w:t>
            </w:r>
          </w:p>
        </w:tc>
      </w:tr>
      <w:tr w:rsidR="000D3758" w:rsidRPr="000D3758" w14:paraId="77A9647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FB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36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C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85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B0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29D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F2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E2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A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B15" w14:textId="3AAF9FF5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77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3B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3F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C4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BAF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6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</w:tr>
      <w:tr w:rsidR="000D3758" w:rsidRPr="000D3758" w14:paraId="6792F33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4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5A2" w14:textId="4FC5B979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5E5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3AC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0D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2C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57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F4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2F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D5D" w14:textId="7E984DEC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7D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58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02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1D8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8B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5FE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</w:tr>
      <w:tr w:rsidR="000D3758" w:rsidRPr="000D3758" w14:paraId="3046F75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94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46A2" w14:textId="7997CDF9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1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8A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8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256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26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1E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7C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30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EB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856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260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503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84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46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5</w:t>
            </w:r>
          </w:p>
        </w:tc>
      </w:tr>
      <w:tr w:rsidR="000D3758" w:rsidRPr="000D3758" w14:paraId="1D01705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01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304" w14:textId="28F9289D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D74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E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47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58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26B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53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A55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3C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96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F2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BD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F2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E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B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8</w:t>
            </w:r>
          </w:p>
        </w:tc>
      </w:tr>
      <w:tr w:rsidR="000D3758" w:rsidRPr="000D3758" w14:paraId="4B0B5C4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D4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729A" w14:textId="6A39081D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2BF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75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4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3E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B20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1B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A6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901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7D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1C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DDD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FA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0F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C9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</w:tr>
      <w:tr w:rsidR="000D3758" w:rsidRPr="000D3758" w14:paraId="7A92C40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1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840" w14:textId="58BD1E1C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D78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BBB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B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DCC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0B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64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84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E5E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DA2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36E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8A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C92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98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C62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3</w:t>
            </w:r>
          </w:p>
        </w:tc>
      </w:tr>
      <w:tr w:rsidR="000D3758" w:rsidRPr="000D3758" w14:paraId="6EE8BAD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A1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99B" w14:textId="1276202D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82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E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3D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1E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28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A7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BD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02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CE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B5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66A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F4B" w14:textId="5B7A1B93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DB03AC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D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33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</w:tr>
      <w:tr w:rsidR="000D3758" w:rsidRPr="000D3758" w14:paraId="30EE1DC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6D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DA0" w14:textId="09EDF542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A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95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B5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AA2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02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60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1CE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AAC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8E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79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C7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0CD" w14:textId="42EEB0F9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DB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C4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4EF41197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F6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F78A" w14:textId="08E69F33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9C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479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FC4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E1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2C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15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D6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127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DF4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A5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78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AB0" w14:textId="01A6C127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CD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B1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5221C92C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15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45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78E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0D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52B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59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56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2D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5C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EF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BA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A6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33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27D" w14:textId="15E67689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B6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E3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</w:tr>
      <w:tr w:rsidR="000D3758" w:rsidRPr="000D3758" w14:paraId="11D72FC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81F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B0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415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3C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9D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BA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11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C0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75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28D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470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99C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0E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CDD" w14:textId="47AA8429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0D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C07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0F6A8E6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0AA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AA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A5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3A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B6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512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EE4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BA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7D0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79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BD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72F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AD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F3E" w14:textId="6660F03E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C7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3B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</w:tr>
      <w:tr w:rsidR="000D3758" w:rsidRPr="000D3758" w14:paraId="5430FED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FF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BC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F5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51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CD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53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D83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D8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3B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F62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2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68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43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C1C" w14:textId="2B7E1A7A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86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4F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39F273E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D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DC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2B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62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1B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BA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D1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C9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259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D0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76B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A0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A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A3E7" w14:textId="1FCA91D7" w:rsidR="000D3758" w:rsidRPr="00DB03AC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A76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6D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</w:tr>
      <w:tr w:rsidR="00DE2D93" w:rsidRPr="000D3758" w14:paraId="78C66F1C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8185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96EB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99C7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2A0D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2EDB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6FC8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3EE6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BF1E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B943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379A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D6F4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1779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45B6" w14:textId="77777777" w:rsidR="00DE2D93" w:rsidRPr="000D3758" w:rsidRDefault="00DE2D93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3F45" w14:textId="77777777" w:rsidR="00DE2D93" w:rsidRPr="00DB03AC" w:rsidRDefault="00DE2D93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FFFA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DF5B" w14:textId="77777777" w:rsidR="00DE2D93" w:rsidRPr="000D3758" w:rsidRDefault="00DE2D93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0D3758" w:rsidRPr="000D3758" w14:paraId="3D94458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93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Wal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F1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D7E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478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C43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20C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B3AE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49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877D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A950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94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BE4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0D3758" w:rsidRPr="000D3758" w14:paraId="4F9A09B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E69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A39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8BA1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8D0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5B5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5CC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9735A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0AC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2C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9C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84A8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182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C1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43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D93D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C91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0D3758" w:rsidRPr="000D3758" w14:paraId="0E85BA6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E7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BF9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8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CC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3D9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85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A6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6C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C9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D6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F40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14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5E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D0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EE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7B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</w:tr>
      <w:tr w:rsidR="000D3758" w:rsidRPr="000D3758" w14:paraId="7F74F63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90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E3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70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A3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B09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9AB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75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C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E3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FB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EF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6D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B9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2F9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D5E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BAA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3A0DE67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138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AB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C9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38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4F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465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8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8F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714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3D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20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27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2F6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188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CA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D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785B90D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4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DF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EED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89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3E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79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05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6D3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D4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12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0E3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31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3A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8A9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EA5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4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4CCBD77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94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F61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41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0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B1B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95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6C3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CF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B8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B5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7B2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DD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B2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68C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B2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01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</w:tr>
      <w:tr w:rsidR="000D3758" w:rsidRPr="000D3758" w14:paraId="69D31AD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9D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E3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E4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F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04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45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73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42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2C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66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8A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B6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CFB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56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DB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0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7</w:t>
            </w:r>
          </w:p>
        </w:tc>
      </w:tr>
      <w:tr w:rsidR="000D3758" w:rsidRPr="000D3758" w14:paraId="34D39DA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B2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71B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C40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FF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DD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D2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D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633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38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3D8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AC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68A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86E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8B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18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367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</w:tr>
      <w:tr w:rsidR="000D3758" w:rsidRPr="000D3758" w14:paraId="76679AA5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4BF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07F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624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5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92A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4F4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5AD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997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3C0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EC4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13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4F0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F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6D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AD8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2A2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1A2B8DF2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2C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96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2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AA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D3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2A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58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BA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3B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81A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*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8E4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76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AD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F6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FB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FF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8</w:t>
            </w:r>
          </w:p>
        </w:tc>
      </w:tr>
      <w:tr w:rsidR="000D3758" w:rsidRPr="000D3758" w14:paraId="79C9E5B7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90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F2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0D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54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B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FD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3C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FC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E1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02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B8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54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7A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DA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299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C2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</w:tr>
      <w:tr w:rsidR="000D3758" w:rsidRPr="000D3758" w14:paraId="1D3E34F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8D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0F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F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6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48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817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*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708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99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EB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8B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7B1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3B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D8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3D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58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02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</w:tr>
      <w:tr w:rsidR="000D3758" w:rsidRPr="000D3758" w14:paraId="5405C45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F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AE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559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32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C4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F4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DB03AC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B4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EB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0B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5D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4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D8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52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D9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A2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A58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</w:tr>
      <w:tr w:rsidR="000D3758" w:rsidRPr="000D3758" w14:paraId="742AB5ED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8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B6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4C8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61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254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943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0B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6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4E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C70" w14:textId="0B996591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703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B6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8EC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58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C7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50D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</w:tr>
      <w:tr w:rsidR="000D3758" w:rsidRPr="000D3758" w14:paraId="41FD40A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32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C0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3C21E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5A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6E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967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414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3C21E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A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C8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D9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E3A" w14:textId="4820B5E4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EC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FB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F4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71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4A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95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</w:tr>
      <w:tr w:rsidR="000D3758" w:rsidRPr="000D3758" w14:paraId="13086DFC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86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1051" w14:textId="6E879E4E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E1A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84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D6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EF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3C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A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0C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7B39" w14:textId="33F2415C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22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5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5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97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BF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66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4</w:t>
            </w:r>
          </w:p>
        </w:tc>
      </w:tr>
      <w:tr w:rsidR="000D3758" w:rsidRPr="000D3758" w14:paraId="4DD4D32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265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14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30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983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616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7E9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70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7A5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AAD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D6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38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0A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86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3DB" w14:textId="7BB724A8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13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B3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</w:tr>
      <w:tr w:rsidR="000D3758" w:rsidRPr="000D3758" w14:paraId="2000FE9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9A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13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C6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56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C7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FF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B0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C1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FC6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E34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49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5C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06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939" w14:textId="55A87C10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65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571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</w:tr>
      <w:tr w:rsidR="000D3758" w:rsidRPr="000D3758" w14:paraId="52A7116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27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B0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ED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7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11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C5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28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6BC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C6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0E6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E4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E73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CA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2A3F" w14:textId="5C383354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51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5F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</w:tr>
      <w:tr w:rsidR="000D3758" w:rsidRPr="000D3758" w14:paraId="6B110C57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7B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13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D1F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CF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4A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37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62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F4B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99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5F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F0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69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56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4CE" w14:textId="3087E426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86C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4B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4E823752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2F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CD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776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72D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D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229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E68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D7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43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E7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FF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E3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29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376" w14:textId="3A539C95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91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44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</w:tr>
      <w:tr w:rsidR="000D3758" w:rsidRPr="000D3758" w14:paraId="22572E4D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1B7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1D9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6E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744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18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B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FA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D83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F2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F55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416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A9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6C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6D54" w14:textId="171D2BED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09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1B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</w:tr>
      <w:tr w:rsidR="000D3758" w:rsidRPr="000D3758" w14:paraId="2840FA5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B2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B9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E9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D4E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D2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0E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F6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64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3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28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A8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ABE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BB3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8963" w14:textId="6A9B72DC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907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4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</w:tr>
      <w:tr w:rsidR="000D3758" w:rsidRPr="000D3758" w14:paraId="0006D7BA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E6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5C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8A4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10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F1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B25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25F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2D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A1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AB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65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46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90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1C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26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037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020609C3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D9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ur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it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BC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5EB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C99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43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7229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0DD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F38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609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21DA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85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DA15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0D3758" w:rsidRPr="000D3758" w14:paraId="060426D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ECF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20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FE7B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907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8F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233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D97D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73B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AB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73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324A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1DA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7D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EF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60FF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C80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0D3758" w:rsidRPr="000D3758" w14:paraId="7A23419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A1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ECC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52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A2F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646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D4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5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206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75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50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6A0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1B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3A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F56" w14:textId="77777777" w:rsidR="000D3758" w:rsidRPr="000D3758" w:rsidRDefault="003C21E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P</w:t>
            </w:r>
            <w:r w:rsidR="000D375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1E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52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</w:tr>
      <w:tr w:rsidR="000D3758" w:rsidRPr="000D3758" w14:paraId="270F7FF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52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CA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64E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08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11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5B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80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62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9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FF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B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82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DF1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D0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63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6B6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7</w:t>
            </w:r>
          </w:p>
        </w:tc>
      </w:tr>
      <w:tr w:rsidR="000D3758" w:rsidRPr="000D3758" w14:paraId="7A07D13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20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C2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575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40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89C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E6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B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55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DA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26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59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9B3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5F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934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FES-I*SPARC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c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09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6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0</w:t>
            </w:r>
          </w:p>
        </w:tc>
      </w:tr>
      <w:tr w:rsidR="000D3758" w:rsidRPr="000D3758" w14:paraId="1701EE0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23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13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7F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5A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531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0E3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52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48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3A4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B1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46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17E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822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66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0B8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09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</w:tr>
      <w:tr w:rsidR="000D3758" w:rsidRPr="000D3758" w14:paraId="695F9020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0EC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F34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E91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77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D8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8D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41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19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B52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33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32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B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D0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39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2B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86C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9</w:t>
            </w:r>
          </w:p>
        </w:tc>
      </w:tr>
      <w:tr w:rsidR="000D3758" w:rsidRPr="000D3758" w14:paraId="66DACD4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8B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425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B9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7A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2B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52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F78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4D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59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03A" w14:textId="5246FD3F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0E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B3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AC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3C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P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8F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8A0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</w:tr>
      <w:tr w:rsidR="000D3758" w:rsidRPr="000D3758" w14:paraId="198D823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56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847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A7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A4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EFB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FE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CE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16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1D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C280" w14:textId="065BBCE7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3C21E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9D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885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B4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39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9A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63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430E4D1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3D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E8EB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0B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A4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326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187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Drugs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9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21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00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28F" w14:textId="7C5046EE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5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16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15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AA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54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405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7B58D88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D62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69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3C21E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D9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DD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D8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44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="003C21E8"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50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56B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BA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5A02" w14:textId="4D6907A4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E53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CE7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8B3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B0B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17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A6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7B2055F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D84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38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07B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D3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122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51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B8F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16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66B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317" w14:textId="1402EA53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7D3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8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E29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B04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5C9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E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392CEBBE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1A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4F0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B22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8B7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EA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DA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6CD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EC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603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5EF" w14:textId="24DA1CC1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3F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4E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06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CE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74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C4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7CD2FB07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15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DD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72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2B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4B4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EA0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62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BD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5A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E9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04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1A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FC1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FC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7E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210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62581EC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295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ull TU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BFF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79B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657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A0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536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AE1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A0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single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417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A1FE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37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allers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dual </w:t>
            </w:r>
            <w:proofErr w:type="spellStart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task</w:t>
            </w:r>
            <w:proofErr w:type="spellEnd"/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2C5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0D3758" w:rsidRPr="000D3758" w14:paraId="474D35D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1ED1" w14:textId="77777777" w:rsidR="000D3758" w:rsidRPr="000D3758" w:rsidRDefault="000D3758" w:rsidP="000D3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1B0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CDD7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7E3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D9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D7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BFDB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178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0F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FA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6C54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BCF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41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2E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A849" w14:textId="77777777" w:rsidR="000D3758" w:rsidRPr="000D3758" w:rsidRDefault="000D3758" w:rsidP="000D37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ρ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B61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0D3758" w:rsidRPr="000D3758" w14:paraId="4D6FB80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B25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AF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5C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C5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C2E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7B2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DD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CF4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3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FAF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4B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FC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6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F5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7C0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00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4</w:t>
            </w:r>
          </w:p>
        </w:tc>
      </w:tr>
      <w:tr w:rsidR="000D3758" w:rsidRPr="000D3758" w14:paraId="797D2BE9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28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7CF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C4D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0A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0F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AF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C0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2AD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95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50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7C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76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AB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2C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47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53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2943DE01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98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9C1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58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E1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DA5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E6D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12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E6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97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FD7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22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A0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65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170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CB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A76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3</w:t>
            </w:r>
          </w:p>
        </w:tc>
      </w:tr>
      <w:tr w:rsidR="000D3758" w:rsidRPr="000D3758" w14:paraId="60C9564D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00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52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4A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A1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EC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EB6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6D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F5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D2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D3E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FC9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EA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AC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AC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C76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11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4</w:t>
            </w:r>
          </w:p>
        </w:tc>
      </w:tr>
      <w:tr w:rsidR="000D3758" w:rsidRPr="000D3758" w14:paraId="7194FF22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FF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1C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68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A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A4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E7E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2C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DE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00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D1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AP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F6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CF4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C43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12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4B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79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</w:tr>
      <w:tr w:rsidR="000D3758" w:rsidRPr="000D3758" w14:paraId="722390F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A60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0D6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EED2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CB0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69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D84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BC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42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C81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8C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362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F5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2A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0E3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2C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36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1E05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8</w:t>
            </w:r>
          </w:p>
        </w:tc>
      </w:tr>
      <w:tr w:rsidR="000D3758" w:rsidRPr="000D3758" w14:paraId="356C73FF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23D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C9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89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EF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32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AB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CA5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E888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886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4D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54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D6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AE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F3C3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ge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54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38B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6</w:t>
            </w:r>
          </w:p>
        </w:tc>
      </w:tr>
      <w:tr w:rsidR="000D3758" w:rsidRPr="000D3758" w14:paraId="70D0D6AC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D8A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32EC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BE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43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53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77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5A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F2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4E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2DA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L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9F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7B0F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3F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C61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M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7E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4A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6</w:t>
            </w:r>
          </w:p>
        </w:tc>
      </w:tr>
      <w:tr w:rsidR="000D3758" w:rsidRPr="000D3758" w14:paraId="65FABD86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EE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FB8" w14:textId="4E109DEE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8A603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913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734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B60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9AE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75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D1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28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99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A8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D5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C6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668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A Tot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AC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609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15</w:t>
            </w:r>
          </w:p>
        </w:tc>
      </w:tr>
      <w:tr w:rsidR="000D3758" w:rsidRPr="000D3758" w14:paraId="42A239CB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5E7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22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AP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04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02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C2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52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1E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78C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041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3F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506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F6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FC3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E455" w14:textId="0143CBF8" w:rsidR="000D3758" w:rsidRPr="003C21E8" w:rsidRDefault="00416CB1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MSE</w:t>
            </w:r>
            <w:r w:rsidR="000D375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89D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2E9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49</w:t>
            </w:r>
          </w:p>
        </w:tc>
      </w:tr>
      <w:tr w:rsidR="000D3758" w:rsidRPr="000D3758" w14:paraId="28BE2C58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20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CE9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Tot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E31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996A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08E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AC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188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380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F4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E68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94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019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E5B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9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797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B9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0D3758" w14:paraId="512386B4" w14:textId="77777777" w:rsidTr="00DB03AC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EDAF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1185" w14:textId="77777777" w:rsidR="000D3758" w:rsidRPr="000D375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F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*SPARC Acc L V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BE9C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2F5B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="00DB03A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</w:t>
            </w: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0E1" w14:textId="77777777" w:rsidR="000D3758" w:rsidRPr="000D3758" w:rsidRDefault="000D3758" w:rsidP="000D37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31C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7B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0726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8B4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E1AA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5C2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4F2E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3A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50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1D5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279D" w14:textId="77777777" w:rsidR="000D3758" w:rsidRPr="000D3758" w:rsidRDefault="000D3758" w:rsidP="000D375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0D3758" w:rsidRPr="00416CB1" w14:paraId="4C27354B" w14:textId="77777777" w:rsidTr="00DE2D93">
        <w:trPr>
          <w:trHeight w:val="255"/>
        </w:trPr>
        <w:tc>
          <w:tcPr>
            <w:tcW w:w="15882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AF8" w14:textId="77777777" w:rsidR="000D3758" w:rsidRPr="003C21E8" w:rsidRDefault="000D3758" w:rsidP="000D3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D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ote: only significant correlations are shown (Spearman correlation, p &lt; 0.05)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.</w:t>
            </w:r>
            <w:r w:rsidR="00DE2D9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 FES-I: </w:t>
            </w:r>
            <w:r w:rsidR="00DE2D93" w:rsidRPr="00DE2D9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The Falls Efficacy Scale International</w:t>
            </w:r>
            <w:r w:rsidR="00DE2D9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; ABC: </w:t>
            </w:r>
            <w:r w:rsidR="00DE2D93" w:rsidRPr="00DE2D9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Activities-Specific Balance Confidence Scale</w:t>
            </w:r>
            <w:r w:rsidR="00DE2D9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; 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FR: Functional Reach test; MMSE: Mini-mental </w:t>
            </w:r>
            <w:r w:rsidR="003C21E8" w:rsidRP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ini mental state examination</w:t>
            </w:r>
            <w:r w:rsidR="003C21E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 xml:space="preserve">; LS: Level of schooling; SBP: systolic blood pressure; MAP: mean arterial pressure. </w:t>
            </w:r>
          </w:p>
        </w:tc>
      </w:tr>
    </w:tbl>
    <w:p w14:paraId="173458FD" w14:textId="77777777" w:rsidR="000D3758" w:rsidRPr="000D3758" w:rsidRDefault="000D3758">
      <w:pPr>
        <w:rPr>
          <w:lang w:val="en-US"/>
        </w:rPr>
      </w:pPr>
    </w:p>
    <w:sectPr w:rsidR="000D3758" w:rsidRPr="000D3758" w:rsidSect="00DE2D93">
      <w:pgSz w:w="16838" w:h="11906" w:orient="landscape"/>
      <w:pgMar w:top="568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58"/>
    <w:rsid w:val="000D3758"/>
    <w:rsid w:val="003C21E8"/>
    <w:rsid w:val="00416CB1"/>
    <w:rsid w:val="005B3DDD"/>
    <w:rsid w:val="008A6039"/>
    <w:rsid w:val="00C0067D"/>
    <w:rsid w:val="00DB03AC"/>
    <w:rsid w:val="00DE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0F652"/>
  <w15:chartTrackingRefBased/>
  <w15:docId w15:val="{944084CC-F402-4ABD-90BC-A07D0183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1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522AB2CC4879C4687F9BC1D771AB9D0" ma:contentTypeVersion="12" ma:contentTypeDescription="Crie um novo documento." ma:contentTypeScope="" ma:versionID="03aad120ddcebf22ef1276292c211bf5">
  <xsd:schema xmlns:xsd="http://www.w3.org/2001/XMLSchema" xmlns:xs="http://www.w3.org/2001/XMLSchema" xmlns:p="http://schemas.microsoft.com/office/2006/metadata/properties" xmlns:ns3="2baedacc-1490-44c4-a364-bda7f2907749" xmlns:ns4="edf865f3-e886-4ece-b4bb-759861eecf8e" targetNamespace="http://schemas.microsoft.com/office/2006/metadata/properties" ma:root="true" ma:fieldsID="1b77c827a3f91235621601569cbe3f6c" ns3:_="" ns4:_="">
    <xsd:import namespace="2baedacc-1490-44c4-a364-bda7f2907749"/>
    <xsd:import namespace="edf865f3-e886-4ece-b4bb-759861eecf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aedacc-1490-44c4-a364-bda7f2907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865f3-e886-4ece-b4bb-759861eecf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E1FF84-F899-4B56-A998-B711882B93EA}">
  <ds:schemaRefs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edf865f3-e886-4ece-b4bb-759861eecf8e"/>
    <ds:schemaRef ds:uri="http://schemas.openxmlformats.org/package/2006/metadata/core-properties"/>
    <ds:schemaRef ds:uri="2baedacc-1490-44c4-a364-bda7f2907749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760BF31-61C9-4D7D-A116-C37E19B9E1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6B787-8354-4FFD-89C7-8BCCDF7E9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aedacc-1490-44c4-a364-bda7f2907749"/>
    <ds:schemaRef ds:uri="edf865f3-e886-4ece-b4bb-759861eec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980</Words>
  <Characters>10698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Gemerasca Mestriner</dc:creator>
  <cp:keywords/>
  <dc:description/>
  <cp:lastModifiedBy>Regis Gemerasca Mestriner</cp:lastModifiedBy>
  <cp:revision>5</cp:revision>
  <dcterms:created xsi:type="dcterms:W3CDTF">2020-04-21T17:53:00Z</dcterms:created>
  <dcterms:modified xsi:type="dcterms:W3CDTF">2020-04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2AB2CC4879C4687F9BC1D771AB9D0</vt:lpwstr>
  </property>
</Properties>
</file>